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4"/>
        <w:tblW w:w="97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4500"/>
        <w:gridCol w:w="2610"/>
        <w:gridCol w:w="1972"/>
      </w:tblGrid>
      <w:tr w:rsidR="000029DE" w:rsidTr="00411269">
        <w:trPr>
          <w:trHeight w:val="182"/>
        </w:trPr>
        <w:tc>
          <w:tcPr>
            <w:tcW w:w="715" w:type="dxa"/>
          </w:tcPr>
          <w:p w:rsidR="000029DE" w:rsidRDefault="000029DE" w:rsidP="00411269">
            <w:bookmarkStart w:id="0" w:name="_GoBack"/>
            <w:r>
              <w:t>ID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Question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Answers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Frequency</w:t>
            </w:r>
          </w:p>
        </w:tc>
      </w:tr>
      <w:bookmarkEnd w:id="0"/>
      <w:tr w:rsidR="000029DE" w:rsidTr="00411269">
        <w:trPr>
          <w:trHeight w:val="368"/>
        </w:trPr>
        <w:tc>
          <w:tcPr>
            <w:tcW w:w="9797" w:type="dxa"/>
            <w:gridSpan w:val="4"/>
          </w:tcPr>
          <w:p w:rsidR="000029DE" w:rsidRDefault="000029DE" w:rsidP="00411269">
            <w:pPr>
              <w:jc w:val="center"/>
            </w:pPr>
            <w:r>
              <w:rPr>
                <w:b/>
              </w:rPr>
              <w:t>Demographic</w:t>
            </w:r>
          </w:p>
        </w:tc>
      </w:tr>
      <w:tr w:rsidR="000029DE" w:rsidTr="00411269">
        <w:trPr>
          <w:trHeight w:val="341"/>
        </w:trPr>
        <w:tc>
          <w:tcPr>
            <w:tcW w:w="715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Q1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Age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2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&lt;18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9 (9.2%)</w:t>
            </w:r>
          </w:p>
        </w:tc>
      </w:tr>
      <w:tr w:rsidR="000029DE" w:rsidTr="00411269">
        <w:trPr>
          <w:trHeight w:val="182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8-22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51 (73.3%)</w:t>
            </w:r>
          </w:p>
        </w:tc>
      </w:tr>
      <w:tr w:rsidR="000029DE" w:rsidTr="00411269">
        <w:trPr>
          <w:trHeight w:val="178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23-29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30 (15.6%)</w:t>
            </w:r>
          </w:p>
        </w:tc>
      </w:tr>
      <w:tr w:rsidR="000029DE" w:rsidTr="00411269">
        <w:trPr>
          <w:trHeight w:val="182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≥30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6 (2.9%)</w:t>
            </w:r>
          </w:p>
        </w:tc>
      </w:tr>
      <w:tr w:rsidR="000029DE" w:rsidTr="00411269">
        <w:trPr>
          <w:trHeight w:val="182"/>
        </w:trPr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 w:rsidR="000029DE" w:rsidRDefault="000029DE" w:rsidP="00411269">
            <w:r>
              <w:t>Q2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 w:rsidR="000029DE" w:rsidRDefault="000029DE" w:rsidP="00411269">
            <w:r>
              <w:t>Gender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2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Male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64 (31.1%)</w:t>
            </w:r>
          </w:p>
        </w:tc>
      </w:tr>
      <w:tr w:rsidR="000029DE" w:rsidTr="00411269">
        <w:trPr>
          <w:trHeight w:val="182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Female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42 (68.9%)</w:t>
            </w:r>
          </w:p>
        </w:tc>
      </w:tr>
      <w:tr w:rsidR="000029DE" w:rsidTr="00411269">
        <w:trPr>
          <w:trHeight w:val="182"/>
        </w:trPr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 w:rsidR="000029DE" w:rsidRDefault="000029DE" w:rsidP="00411269">
            <w:r>
              <w:t>Q3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 w:rsidR="000029DE" w:rsidRDefault="000029DE" w:rsidP="00411269">
            <w:r>
              <w:t>Marital statu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7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Single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91 (92.7%)</w:t>
            </w:r>
          </w:p>
        </w:tc>
      </w:tr>
      <w:tr w:rsidR="000029DE" w:rsidTr="00411269">
        <w:trPr>
          <w:trHeight w:val="182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Married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2 (5.8%)</w:t>
            </w:r>
          </w:p>
        </w:tc>
      </w:tr>
      <w:tr w:rsidR="000029DE" w:rsidTr="00411269">
        <w:trPr>
          <w:trHeight w:val="182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Other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3 (1.5%)</w:t>
            </w:r>
          </w:p>
        </w:tc>
      </w:tr>
      <w:tr w:rsidR="000029DE" w:rsidTr="00411269">
        <w:trPr>
          <w:trHeight w:val="182"/>
        </w:trPr>
        <w:tc>
          <w:tcPr>
            <w:tcW w:w="9797" w:type="dxa"/>
            <w:gridSpan w:val="4"/>
            <w:tcBorders>
              <w:top w:val="single" w:sz="4" w:space="0" w:color="000000"/>
            </w:tcBorders>
          </w:tcPr>
          <w:p w:rsidR="000029DE" w:rsidRDefault="000029DE" w:rsidP="00411269">
            <w:pPr>
              <w:jc w:val="center"/>
              <w:rPr>
                <w:b/>
              </w:rPr>
            </w:pPr>
            <w:r>
              <w:rPr>
                <w:b/>
              </w:rPr>
              <w:t>Stress-related questions</w:t>
            </w:r>
          </w:p>
        </w:tc>
      </w:tr>
      <w:tr w:rsidR="000029DE" w:rsidTr="00411269">
        <w:trPr>
          <w:trHeight w:val="232"/>
        </w:trPr>
        <w:tc>
          <w:tcPr>
            <w:tcW w:w="715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Q4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How often do you feel stressed in a day?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7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>
            <w:pPr>
              <w:rPr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Never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20 (9.7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Once or twice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11 (53.9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Very often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75 (36.4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 w:rsidR="000029DE" w:rsidRDefault="000029DE" w:rsidP="00411269">
            <w:r>
              <w:t>Q5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 w:rsidR="000029DE" w:rsidRDefault="000029DE" w:rsidP="00411269">
            <w:r>
              <w:t>What makes you feel stressed?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Work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03 (50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Assignments/projects/exam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 xml:space="preserve">172 (83.5%) 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Family issu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09 (52.9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Other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6 (2.9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>
            <w:r>
              <w:t>Q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:rsidR="000029DE" w:rsidRDefault="000029DE" w:rsidP="00411269">
            <w:r>
              <w:t>What do you think helps relieve stress?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29DE" w:rsidRDefault="000029DE" w:rsidP="00411269"/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Gam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07 (51.9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Food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62 (78.6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Sleep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20 (58.2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Sport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81 (39.3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Watching TV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85 (41.3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Other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24 (11.7%)</w:t>
            </w:r>
          </w:p>
        </w:tc>
      </w:tr>
      <w:tr w:rsidR="000029DE" w:rsidTr="00411269">
        <w:trPr>
          <w:trHeight w:val="305"/>
        </w:trPr>
        <w:tc>
          <w:tcPr>
            <w:tcW w:w="9797" w:type="dxa"/>
            <w:gridSpan w:val="4"/>
            <w:tcBorders>
              <w:top w:val="single" w:sz="4" w:space="0" w:color="000000"/>
            </w:tcBorders>
          </w:tcPr>
          <w:p w:rsidR="000029DE" w:rsidRDefault="000029DE" w:rsidP="00411269">
            <w:pPr>
              <w:jc w:val="center"/>
              <w:rPr>
                <w:b/>
              </w:rPr>
            </w:pPr>
            <w:r>
              <w:rPr>
                <w:b/>
              </w:rPr>
              <w:t>Games-related questions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Q7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 w:rsidR="000029DE" w:rsidRDefault="000029DE" w:rsidP="00411269">
            <w:pPr>
              <w:rPr>
                <w:vertAlign w:val="subscript"/>
              </w:rPr>
            </w:pPr>
            <w:r>
              <w:t>Will you be open to play mobile games to relax?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Y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97 (47.1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No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46 (22.3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 xml:space="preserve">I don’t know 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63 (30.6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</w:tcBorders>
          </w:tcPr>
          <w:p w:rsidR="000029DE" w:rsidRDefault="000029DE" w:rsidP="00411269">
            <w:r>
              <w:t>Q7.1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 w:rsidR="000029DE" w:rsidRDefault="000029DE" w:rsidP="00411269">
            <w:r>
              <w:t>If you answered no, please explain why: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0029DE" w:rsidRDefault="000029DE" w:rsidP="00411269">
            <w:r>
              <w:t>Open answer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lastRenderedPageBreak/>
              <w:t>Q8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Will you be willing to use a game that can help you do breathing exercises?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Y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19 (57.8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No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25 (12.1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I don’t know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62 (30.1%)</w:t>
            </w:r>
          </w:p>
        </w:tc>
      </w:tr>
      <w:tr w:rsidR="000029DE" w:rsidTr="00411269">
        <w:trPr>
          <w:trHeight w:val="332"/>
        </w:trPr>
        <w:tc>
          <w:tcPr>
            <w:tcW w:w="715" w:type="dxa"/>
            <w:tcBorders>
              <w:top w:val="single" w:sz="4" w:space="0" w:color="000000"/>
            </w:tcBorders>
          </w:tcPr>
          <w:p w:rsidR="000029DE" w:rsidRDefault="000029DE" w:rsidP="00411269">
            <w:r>
              <w:t>Q8.1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 w:rsidR="000029DE" w:rsidRDefault="000029DE" w:rsidP="00411269">
            <w:r>
              <w:t>If you answered no, please explain why: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0029DE" w:rsidRDefault="000029DE" w:rsidP="00411269">
            <w:r>
              <w:t>Open answer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Q9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 xml:space="preserve">Will you be willing to use a game that can track your heart rate to help you relax? 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Y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23 (59.7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No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26 (12.6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I don’t know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57 (27.7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</w:tcBorders>
          </w:tcPr>
          <w:p w:rsidR="000029DE" w:rsidRDefault="000029DE" w:rsidP="00411269">
            <w:r>
              <w:t>Q9.1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 w:rsidR="000029DE" w:rsidRDefault="000029DE" w:rsidP="00411269">
            <w:r>
              <w:t>If you answered no, please explain why: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0029DE" w:rsidRDefault="000029DE" w:rsidP="00411269">
            <w:r>
              <w:t>Open answer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Q10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 w:rsidR="000029DE" w:rsidRDefault="000029DE" w:rsidP="00411269">
            <w:r>
              <w:t>What type of games would you like to play to relax?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Action gam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99 (48.1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Adventure gam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01 (49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Role-playing gam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40 (19.4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Simulation gam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39 (18.9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Strategy gam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48 (23.3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Sports gam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47 (22.8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Puzzle gam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01 (49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 xml:space="preserve">Idle games 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23 (11.25%)</w:t>
            </w:r>
          </w:p>
        </w:tc>
      </w:tr>
      <w:tr w:rsidR="000029DE" w:rsidTr="00411269">
        <w:trPr>
          <w:trHeight w:val="332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Other: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4 (1.9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 w:rsidR="000029DE" w:rsidRDefault="000029DE" w:rsidP="00411269">
            <w:r>
              <w:t>Q11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 w:rsidR="000029DE" w:rsidRDefault="000029DE" w:rsidP="00411269">
            <w:r>
              <w:t>What kind of characters from UAE culture would you like to see in a game?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029DE" w:rsidRDefault="000029DE" w:rsidP="00411269"/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:rsidR="000029DE" w:rsidRDefault="000029DE" w:rsidP="00411269"/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Camel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84 (40.8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Falcon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121 (58.7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Arabian Oryx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57 (27.7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Sand cat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59 (28.6%)</w:t>
            </w:r>
          </w:p>
        </w:tc>
      </w:tr>
      <w:tr w:rsidR="000029DE" w:rsidTr="00411269">
        <w:trPr>
          <w:trHeight w:val="129"/>
        </w:trPr>
        <w:tc>
          <w:tcPr>
            <w:tcW w:w="71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 xml:space="preserve">Sand gazelle 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74 (35.9%)</w:t>
            </w:r>
          </w:p>
        </w:tc>
      </w:tr>
      <w:tr w:rsidR="000029DE" w:rsidTr="00411269">
        <w:trPr>
          <w:trHeight w:val="186"/>
        </w:trPr>
        <w:tc>
          <w:tcPr>
            <w:tcW w:w="7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029DE" w:rsidRDefault="000029DE" w:rsidP="00411269"/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Other: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29DE" w:rsidRDefault="000029DE" w:rsidP="00411269">
            <w:r>
              <w:t>3 (1.5%)</w:t>
            </w:r>
          </w:p>
        </w:tc>
      </w:tr>
      <w:tr w:rsidR="000029DE" w:rsidTr="00411269">
        <w:trPr>
          <w:trHeight w:val="584"/>
        </w:trPr>
        <w:tc>
          <w:tcPr>
            <w:tcW w:w="715" w:type="dxa"/>
            <w:tcBorders>
              <w:top w:val="single" w:sz="4" w:space="0" w:color="000000"/>
            </w:tcBorders>
          </w:tcPr>
          <w:p w:rsidR="000029DE" w:rsidRDefault="000029DE" w:rsidP="00411269">
            <w:r>
              <w:t>Q12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 w:rsidR="000029DE" w:rsidRDefault="000029DE" w:rsidP="00411269">
            <w:r>
              <w:t>What kind of features would you like to see in a mobile game to help you relax?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0029DE" w:rsidRDefault="000029DE" w:rsidP="00411269">
            <w:r>
              <w:t>Open answer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0029DE" w:rsidRDefault="000029DE" w:rsidP="00411269"/>
        </w:tc>
      </w:tr>
    </w:tbl>
    <w:p w:rsidR="007719B2" w:rsidRDefault="007719B2"/>
    <w:sectPr w:rsidR="00771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E44"/>
    <w:rsid w:val="000029DE"/>
    <w:rsid w:val="004B3E44"/>
    <w:rsid w:val="0077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1DEC"/>
  <w15:chartTrackingRefBased/>
  <w15:docId w15:val="{31E71B91-B7FE-444E-925F-63D6B7796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9DE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0029DE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78</Characters>
  <Application>Microsoft Office Word</Application>
  <DocSecurity>0</DocSecurity>
  <Lines>13</Lines>
  <Paragraphs>3</Paragraphs>
  <ScaleCrop>false</ScaleCrop>
  <Company>HP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ohammed</dc:creator>
  <cp:keywords/>
  <dc:description/>
  <cp:lastModifiedBy>Mariam Mohammed</cp:lastModifiedBy>
  <cp:revision>2</cp:revision>
  <dcterms:created xsi:type="dcterms:W3CDTF">2022-01-31T15:34:00Z</dcterms:created>
  <dcterms:modified xsi:type="dcterms:W3CDTF">2022-01-31T15:35:00Z</dcterms:modified>
</cp:coreProperties>
</file>